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508DD" w14:textId="77777777" w:rsidR="00536218" w:rsidRPr="00A55E33" w:rsidRDefault="00536218" w:rsidP="00536218">
      <w:pPr>
        <w:spacing w:line="480" w:lineRule="auto"/>
        <w:ind w:firstLineChars="100" w:firstLine="241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bookmarkStart w:id="0" w:name="OLE_LINK3"/>
      <w:bookmarkStart w:id="1" w:name="OLE_LINK2"/>
      <w:bookmarkStart w:id="2" w:name="_Hlk57659114"/>
      <w:bookmarkStart w:id="3" w:name="OLE_LINK31"/>
      <w:r w:rsidRPr="00A55E3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Next-generation Sequencin</w:t>
      </w:r>
      <w:bookmarkEnd w:id="0"/>
      <w:bookmarkEnd w:id="1"/>
      <w:r w:rsidRPr="00A55E3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g</w:t>
      </w:r>
      <w:bookmarkEnd w:id="2"/>
      <w:r w:rsidRPr="00A55E3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in advanced</w:t>
      </w:r>
      <w:r w:rsidRPr="00A55E33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A55E3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hinese melanoma reveals therapeutic targets and prognostic biomarkers for immunotherapy</w:t>
      </w:r>
    </w:p>
    <w:bookmarkEnd w:id="3"/>
    <w:p w14:paraId="36E1DDE1" w14:textId="77777777" w:rsidR="00536218" w:rsidRPr="00A55E33" w:rsidRDefault="00536218" w:rsidP="00536218">
      <w:pPr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209C12E" w14:textId="77777777" w:rsidR="00536218" w:rsidRPr="00A55E33" w:rsidRDefault="00536218" w:rsidP="0053621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Fuxue Huang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1,2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, Jingjing Li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, Xizhi Wen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4" w:name="OLE_LINK79"/>
      <w:bookmarkStart w:id="5" w:name="OLE_LINK80"/>
      <w:proofErr w:type="spellStart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Baoyan</w:t>
      </w:r>
      <w:proofErr w:type="spellEnd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u</w:t>
      </w:r>
      <w:bookmarkEnd w:id="4"/>
      <w:bookmarkEnd w:id="5"/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6" w:name="OLE_LINK82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Wei Liu</w:t>
      </w:r>
      <w:bookmarkEnd w:id="6"/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Jiuhong</w:t>
      </w:r>
      <w:proofErr w:type="spellEnd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, Hang Jiang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7" w:name="OLE_LINK37"/>
      <w:bookmarkStart w:id="8" w:name="OLE_LINK36"/>
      <w:proofErr w:type="spellStart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Ya</w:t>
      </w:r>
      <w:proofErr w:type="spellEnd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ng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Dandan</w:t>
      </w:r>
      <w:proofErr w:type="spellEnd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1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>Xiaoshi</w:t>
      </w:r>
      <w:proofErr w:type="spellEnd"/>
      <w:r w:rsidRPr="00A55E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A55E3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1</w:t>
      </w:r>
      <w:bookmarkEnd w:id="7"/>
      <w:bookmarkEnd w:id="8"/>
    </w:p>
    <w:p w14:paraId="0FB74767" w14:textId="1BA0AD4C" w:rsidR="00536218" w:rsidRDefault="00536218">
      <w:pPr>
        <w:widowControl/>
        <w:jc w:val="left"/>
      </w:pPr>
      <w:r>
        <w:br w:type="page"/>
      </w:r>
    </w:p>
    <w:tbl>
      <w:tblPr>
        <w:tblW w:w="8589" w:type="dxa"/>
        <w:tblLook w:val="04A0" w:firstRow="1" w:lastRow="0" w:firstColumn="1" w:lastColumn="0" w:noHBand="0" w:noVBand="1"/>
      </w:tblPr>
      <w:tblGrid>
        <w:gridCol w:w="874"/>
        <w:gridCol w:w="954"/>
        <w:gridCol w:w="848"/>
        <w:gridCol w:w="883"/>
        <w:gridCol w:w="768"/>
        <w:gridCol w:w="892"/>
        <w:gridCol w:w="830"/>
        <w:gridCol w:w="892"/>
        <w:gridCol w:w="928"/>
        <w:gridCol w:w="945"/>
      </w:tblGrid>
      <w:tr w:rsidR="00536218" w:rsidRPr="00536218" w14:paraId="5937984C" w14:textId="77777777" w:rsidTr="00536218">
        <w:trPr>
          <w:trHeight w:val="249"/>
        </w:trPr>
        <w:tc>
          <w:tcPr>
            <w:tcW w:w="26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3AF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95 genes of the NGS pane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27E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47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7E4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91E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486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0D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81C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36218" w:rsidRPr="00536218" w14:paraId="5BEEB204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7AF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BL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4E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471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EK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8DD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TV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B80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R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3B4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5D5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RE11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121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LB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ED9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D51D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E57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AG2</w:t>
            </w:r>
          </w:p>
        </w:tc>
      </w:tr>
      <w:tr w:rsidR="00536218" w:rsidRPr="00536218" w14:paraId="23572FD1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39E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A68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EDF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UK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138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TV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C4E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T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FDB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K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8F9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SH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C22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P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5F5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D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47F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AT4</w:t>
            </w:r>
          </w:p>
        </w:tc>
      </w:tr>
      <w:tr w:rsidR="00536218" w:rsidRPr="00536218" w14:paraId="46B8801F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314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KT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4E2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CA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147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30E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TV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FA4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T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F54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4D9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SH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395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P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0A1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D54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94C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K11</w:t>
            </w:r>
          </w:p>
        </w:tc>
      </w:tr>
      <w:tr w:rsidR="00536218" w:rsidRPr="00536218" w14:paraId="3E888604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04A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KT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108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IP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63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B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B61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WSR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4A3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T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8F3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DM5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7D1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6B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P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EC8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31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UFU</w:t>
            </w:r>
          </w:p>
        </w:tc>
      </w:tr>
      <w:tr w:rsidR="00536218" w:rsidRPr="00536218" w14:paraId="4A46BE00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DD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K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AD8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TG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843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EBBP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055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ZH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EDF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OXL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E7C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DM5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106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UTYH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6D8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P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992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R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72B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K</w:t>
            </w:r>
          </w:p>
        </w:tc>
      </w:tr>
      <w:tr w:rsidR="00536218" w:rsidRPr="00536218" w14:paraId="30E68128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EDB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OX12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D4D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TK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8D7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K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885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M123B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317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TA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6CB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DM6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70D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D9D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X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033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0C9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BX3</w:t>
            </w:r>
          </w:p>
        </w:tc>
      </w:tr>
      <w:tr w:rsidR="00536218" w:rsidRPr="00536218" w14:paraId="19F206D2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B64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4DA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1ORF3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0E2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LF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C0E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M46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B2A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TA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4D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F08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CL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3A1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766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E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C1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2</w:t>
            </w:r>
          </w:p>
        </w:tc>
      </w:tr>
      <w:tr w:rsidR="00536218" w:rsidRPr="00536218" w14:paraId="0DE13428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541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CDD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FB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17ORF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C3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SF1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0CC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577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TA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C30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EAP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8F4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C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A00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30A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E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E65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GFBR2</w:t>
            </w:r>
          </w:p>
        </w:tc>
      </w:tr>
      <w:tr w:rsidR="00536218" w:rsidRPr="00536218" w14:paraId="575762D2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9DF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4EB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RD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A6D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TC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EF2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C19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NA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C0A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B29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D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53E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80D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ICTO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5DC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PARP</w:t>
            </w:r>
          </w:p>
        </w:tc>
      </w:tr>
      <w:tr w:rsidR="00536218" w:rsidRPr="00536218" w14:paraId="19B2E0B2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47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AF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4CD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P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1EF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TNNA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AB9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D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8D0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NA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231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LHL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57B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ST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D4F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DK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8DC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NF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C05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MPRSS2</w:t>
            </w:r>
          </w:p>
        </w:tc>
      </w:tr>
      <w:tr w:rsidR="00536218" w:rsidRPr="00536218" w14:paraId="60846824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BA8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FRP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607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BF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F76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TNNB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7CF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F94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NAQ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FC8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978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B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A61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K3C2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484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A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B56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FAIP3</w:t>
            </w:r>
          </w:p>
        </w:tc>
      </w:tr>
      <w:tr w:rsidR="00536218" w:rsidRPr="00536218" w14:paraId="750B576D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159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9DB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B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8CF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L4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5DE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F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65E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NA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2A3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MO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C37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COR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A89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K3C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569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TO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CA9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FRSF14</w:t>
            </w:r>
          </w:p>
        </w:tc>
      </w:tr>
      <w:tr w:rsidR="00536218" w:rsidRPr="00536218" w14:paraId="6725C23E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D69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ID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A77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10F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L4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DA8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3E1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PR1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CCE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RP1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A91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864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D0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S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F82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P1</w:t>
            </w:r>
          </w:p>
        </w:tc>
      </w:tr>
      <w:tr w:rsidR="00536218" w:rsidRPr="00536218" w14:paraId="66F3A7BF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3F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SXL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023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ND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D6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17A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35D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I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4DE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IN2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222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3BC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F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67E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K3CG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5AB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NX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E90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P53</w:t>
            </w:r>
          </w:p>
        </w:tc>
      </w:tr>
      <w:tr w:rsidR="00536218" w:rsidRPr="00536218" w14:paraId="3D55F680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492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B6F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ND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BC8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AX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B4D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L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B8B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C35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2K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5E7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FE2L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BDF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8D0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NX1T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BBA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RAP</w:t>
            </w:r>
          </w:p>
        </w:tc>
      </w:tr>
      <w:tr w:rsidR="00536218" w:rsidRPr="00536218" w14:paraId="1B072961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62B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EF7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CNE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476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DR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299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NC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7B0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C0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2K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AF5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FKB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FF3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72D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TD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9E5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C1</w:t>
            </w:r>
          </w:p>
        </w:tc>
      </w:tr>
      <w:tr w:rsidR="00536218" w:rsidRPr="00536218" w14:paraId="612A7784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236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TRX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582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79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A41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S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F0B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T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397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LA-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E27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3K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1E3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KX2-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F65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MS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79A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F3B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895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C2</w:t>
            </w:r>
          </w:p>
        </w:tc>
      </w:tr>
      <w:tr w:rsidR="00536218" w:rsidRPr="00536218" w14:paraId="366EA1F1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E38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URK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DDC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79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016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55D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BXW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F4A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RA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F68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P3K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15F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BA2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NRC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B1E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H2B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9A0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HR</w:t>
            </w:r>
          </w:p>
        </w:tc>
      </w:tr>
      <w:tr w:rsidR="00536218" w:rsidRPr="00536218" w14:paraId="773936F7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5D6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URK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9B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C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6F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OT1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734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A0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DH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E94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CL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369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TCH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363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PP2R1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C36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AD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538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HL</w:t>
            </w:r>
          </w:p>
        </w:tc>
      </w:tr>
      <w:tr w:rsidR="00536218" w:rsidRPr="00536218" w14:paraId="3CE1656B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8D6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XL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830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H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AE5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AF9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78E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DH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9E4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A12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TCH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E23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DM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FC2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AD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39D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ISP3</w:t>
            </w:r>
          </w:p>
        </w:tc>
      </w:tr>
      <w:tr w:rsidR="00536218" w:rsidRPr="00536218" w14:paraId="377EAE83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923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H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016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K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9EF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P3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0A1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4CE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225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DM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51E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OTCH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2E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KAR1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45E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ARCA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8B0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1</w:t>
            </w:r>
          </w:p>
        </w:tc>
      </w:tr>
      <w:tr w:rsidR="00536218" w:rsidRPr="00536218" w14:paraId="3E00FF2D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B42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P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15F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F64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PHA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EA0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B4C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687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D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C18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PM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FEA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KD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7B5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ARCB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088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PO1</w:t>
            </w:r>
          </w:p>
        </w:tc>
      </w:tr>
      <w:tr w:rsidR="00536218" w:rsidRPr="00536218" w14:paraId="3CEC61AB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31B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RD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426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575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PHA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9F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F08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D1F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F2B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106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1C2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RSS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E59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ARCD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3D8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RCC3</w:t>
            </w:r>
          </w:p>
        </w:tc>
      </w:tr>
      <w:tr w:rsidR="00536218" w:rsidRPr="00536218" w14:paraId="04EF1B92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B4D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50A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K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D1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PHB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8B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193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KBK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AD5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N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C1F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SD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FB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CH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42C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MO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5D7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217</w:t>
            </w:r>
          </w:p>
        </w:tc>
      </w:tr>
      <w:tr w:rsidR="00536218" w:rsidRPr="00536218" w14:paraId="34F6BB1E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590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CL2L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22B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KN1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3AD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70C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E1C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KZF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6F4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EA8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TRK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820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0EB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OCS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799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ZNF703</w:t>
            </w:r>
          </w:p>
        </w:tc>
      </w:tr>
      <w:tr w:rsidR="00536218" w:rsidRPr="00536218" w14:paraId="7DD3ED41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490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CL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CD2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KN2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717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RBB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7D9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A22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L7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EC98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T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33B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TRK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218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5D0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OX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D4F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536218" w:rsidRPr="00536218" w14:paraId="13A02145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DB8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CO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F99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KN2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52D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463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66F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HB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765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LH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A24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TRK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39E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D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86D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BE7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536218" w:rsidRPr="00536218" w14:paraId="7EC4001A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0A8B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CORL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2BFF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KN2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A3A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R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8CE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471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RF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F729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L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D216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UP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68F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D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9BF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E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8E2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536218" w:rsidRPr="00536218" w14:paraId="31727D05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E8A5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CR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DDE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D5B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59D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8C4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A343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LL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E86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K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D10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D51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681E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OP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4A1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536218" w:rsidRPr="00536218" w14:paraId="1FE00080" w14:textId="77777777" w:rsidTr="00536218">
        <w:trPr>
          <w:trHeight w:val="261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DCA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LM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E11D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EK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C7E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TV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2BB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2F2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AD7C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PL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6A81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K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A564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D51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AE9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362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R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B8B7" w14:textId="77777777" w:rsidR="00536218" w:rsidRPr="00536218" w:rsidRDefault="00536218" w:rsidP="0053621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</w:tbl>
    <w:p w14:paraId="7E250044" w14:textId="77777777" w:rsidR="008748B4" w:rsidRDefault="008748B4"/>
    <w:sectPr w:rsidR="00874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E3129" w14:textId="77777777" w:rsidR="008A114E" w:rsidRDefault="008A114E" w:rsidP="00536218">
      <w:r>
        <w:separator/>
      </w:r>
    </w:p>
  </w:endnote>
  <w:endnote w:type="continuationSeparator" w:id="0">
    <w:p w14:paraId="72431C52" w14:textId="77777777" w:rsidR="008A114E" w:rsidRDefault="008A114E" w:rsidP="00536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DE9B8" w14:textId="77777777" w:rsidR="008A114E" w:rsidRDefault="008A114E" w:rsidP="00536218">
      <w:r>
        <w:separator/>
      </w:r>
    </w:p>
  </w:footnote>
  <w:footnote w:type="continuationSeparator" w:id="0">
    <w:p w14:paraId="16745C67" w14:textId="77777777" w:rsidR="008A114E" w:rsidRDefault="008A114E" w:rsidP="00536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3E6"/>
    <w:rsid w:val="003A43E6"/>
    <w:rsid w:val="00536218"/>
    <w:rsid w:val="00621D46"/>
    <w:rsid w:val="006633E9"/>
    <w:rsid w:val="008748B4"/>
    <w:rsid w:val="008A1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4BE515-709B-4776-8958-1442D7A8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2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2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2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复雪</dc:creator>
  <cp:keywords/>
  <dc:description/>
  <cp:lastModifiedBy>复雪</cp:lastModifiedBy>
  <cp:revision>2</cp:revision>
  <dcterms:created xsi:type="dcterms:W3CDTF">2022-04-27T15:34:00Z</dcterms:created>
  <dcterms:modified xsi:type="dcterms:W3CDTF">2022-04-27T15:35:00Z</dcterms:modified>
</cp:coreProperties>
</file>